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87"/>
      </w:tblGrid>
      <w:tr w:rsidR="0006419E" w14:paraId="1C7B7472" w14:textId="77777777">
        <w:trPr>
          <w:trHeight w:val="1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287"/>
            </w:tblGrid>
            <w:tr w:rsidR="0006419E" w14:paraId="7E88F4BD" w14:textId="77777777">
              <w:trPr>
                <w:trHeight w:val="1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95A835A" w14:textId="77777777" w:rsidR="0006419E" w:rsidRDefault="00DB281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S 3: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Comparison of the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erSimonian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&amp; Laird and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aule</w:t>
                  </w:r>
                  <w:proofErr w:type="spellEnd"/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-Mandel approach.</w:t>
                  </w:r>
                </w:p>
                <w:tbl>
                  <w:tblPr>
                    <w:tblStyle w:val="PlainTable5"/>
                    <w:tblW w:w="14722" w:type="dxa"/>
                    <w:tblLook w:val="04A0" w:firstRow="1" w:lastRow="0" w:firstColumn="1" w:lastColumn="0" w:noHBand="0" w:noVBand="1"/>
                  </w:tblPr>
                  <w:tblGrid>
                    <w:gridCol w:w="3439"/>
                    <w:gridCol w:w="869"/>
                    <w:gridCol w:w="1487"/>
                    <w:gridCol w:w="1450"/>
                    <w:gridCol w:w="771"/>
                    <w:gridCol w:w="901"/>
                    <w:gridCol w:w="1137"/>
                    <w:gridCol w:w="1189"/>
                    <w:gridCol w:w="1372"/>
                    <w:gridCol w:w="771"/>
                    <w:gridCol w:w="901"/>
                  </w:tblGrid>
                  <w:tr w:rsidR="0006419E" w14:paraId="5419A7C0" w14:textId="77777777" w:rsidTr="0006419E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406DC24D" w14:textId="77777777" w:rsidR="0006419E" w:rsidRDefault="0006419E">
                        <w:pP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4DC3DD10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 studies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6E048786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DerSimonian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Laird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3ED02248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95%-CI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51BFEEB6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-value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B358BB1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I-squared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603CDB64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95%-CI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19B98038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aule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Mandel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7C78A59A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95%-CI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3B760D2A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-value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3AE3E6CA" w14:textId="77777777" w:rsidR="0006419E" w:rsidRDefault="00DB2815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I-squared</w:t>
                        </w:r>
                      </w:p>
                    </w:tc>
                  </w:tr>
                  <w:tr w:rsidR="0006419E" w14:paraId="437CA045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77455ED1" w14:textId="77777777" w:rsidR="0006419E" w:rsidRDefault="0006419E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3B53719C" w14:textId="77777777" w:rsidR="0006419E" w:rsidRDefault="0006419E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0B3A46EA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ooled OR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55BF3F4C" w14:textId="77777777" w:rsidR="0006419E" w:rsidRDefault="0006419E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24EC1A9B" w14:textId="77777777" w:rsidR="0006419E" w:rsidRDefault="0006419E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10C5778A" w14:textId="77777777" w:rsidR="0006419E" w:rsidRDefault="0006419E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0287AAB3" w14:textId="77777777" w:rsidR="0006419E" w:rsidRDefault="0006419E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29AC460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ooled OR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510772CE" w14:textId="77777777" w:rsidR="0006419E" w:rsidRDefault="0006419E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25CC27C6" w14:textId="77777777" w:rsidR="0006419E" w:rsidRDefault="0006419E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241E8FBA" w14:textId="77777777" w:rsidR="0006419E" w:rsidRDefault="0006419E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</w:tr>
                  <w:tr w:rsidR="0006419E" w14:paraId="6F27ED7F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1F1D5EC5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male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44C96E07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7E8EE0C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32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4A5305A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17 to 0.60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6E0C577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&lt;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6A837559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48.8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5039B55E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79.7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50EFAF6A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32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16294E4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17 to 0.60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49AD9CD0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&lt;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2465C449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48.2 %</w:t>
                        </w:r>
                      </w:p>
                    </w:tc>
                  </w:tr>
                  <w:tr w:rsidR="0006419E" w14:paraId="7B262B9A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69CF1E31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Smoking (ever and past-smokers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49C61DC9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4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507175A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42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2BBB1BA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23 to 0.7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4421826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5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549593D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5.4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0955B62A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 xml:space="preserve">(0.0 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to 77.5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383A23E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42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29811D8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23 to 0.7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59579DFC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5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1154BEB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4.8 %</w:t>
                        </w:r>
                      </w:p>
                    </w:tc>
                  </w:tr>
                  <w:tr w:rsidR="0006419E" w14:paraId="62F89329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0263B613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GGO (y/n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464CA59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 §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0579253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2.05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13948E0A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8 to 12654.94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4519C2D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256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085393B6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92.4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0956610C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**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51D5B81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1.42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0F05179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12 to 8144.19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5165BFC9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224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77B5F0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91.3 %</w:t>
                        </w:r>
                      </w:p>
                    </w:tc>
                  </w:tr>
                  <w:tr w:rsidR="0006419E" w14:paraId="7692D5E2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75327803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Honeycombing (y/n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2C330F6A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4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3DE326F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7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4E5A497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2 to 0.30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78C21AFF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&lt;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99299A1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6.9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181C8C09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88.2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1A34E0E1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7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79A3E6A2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2 to 0.33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1FD3DF52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1E2B1A0B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71.8 %</w:t>
                        </w:r>
                      </w:p>
                    </w:tc>
                  </w:tr>
                  <w:tr w:rsidR="0006419E" w14:paraId="27135713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7A2440A6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Consolidation y/n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5BD122C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012F2919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14.34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0948558A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59 to 346.9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37063E1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1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0589BF9C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78.5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10887008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16.5 to 92.4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5D3EAAC3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14.22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4829DC19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68 to 295.75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08ED7C1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86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19BDF2AB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76.3 %</w:t>
                        </w:r>
                      </w:p>
                    </w:tc>
                  </w:tr>
                  <w:tr w:rsidR="0006419E" w14:paraId="5BC23256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2C003C49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Reticulation (y/n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201581D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2 §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74227C87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12*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6A103110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1 to 1.10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0A3733EB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60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02CF7094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6B1E85B3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**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0CFC1D1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3EF5C07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74E59AC0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276EABD1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</w:tr>
                  <w:tr w:rsidR="0006419E" w14:paraId="645399F6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4411FD09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redominant GGO: GGO&gt;(R+H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01251C6A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2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07BFAF5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.68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5FB5F26C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1.22 to 11.09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6221F47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2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BAC1F2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2533A4D6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**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494769C7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53B1CE6F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67495BA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044EF682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</w:tr>
                  <w:tr w:rsidR="0006419E" w14:paraId="732327A7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7646702B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redominant reticulation: (R+H)&gt;GGO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074A20DA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2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41DB0F2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15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0BE141B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3 to 0.68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5BA27DD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14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03C38192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7.3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7E4E824C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**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24E989A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2E52C92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38FC8057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9D45DE6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</w:tr>
                  <w:tr w:rsidR="0006419E" w14:paraId="49CFD496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26B52F79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H: H and/or R &gt; G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0FEB0DE6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2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4780FB5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6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3A36D05C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1 to 0.32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63E42326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2255ED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2EB354F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**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30D0385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3F0D3D10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79EC6D2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7E241894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</w:tr>
                  <w:tr w:rsidR="0006419E" w14:paraId="3A0DD392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451B4AD8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Relative subpleural spearing (y/n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43131DD4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4F6C344B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16.33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051EF8C4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2.29 to 116.5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103A30A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5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236A1C8A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7.4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38D59CBF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 xml:space="preserve">(0.0 to 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89.3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75EB113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14.64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5600764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2.79 to 76.89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6AC628A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2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F137F77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55.2 %</w:t>
                        </w:r>
                      </w:p>
                    </w:tc>
                  </w:tr>
                  <w:tr w:rsidR="0006419E" w14:paraId="12B504A5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3F7A4BA0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eripheral predominance (outer 1/3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51B40CD2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035CAA03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21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14F2E0C7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11 to 0.39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44A5E1CC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&lt;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2AD42F18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16.2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291F7959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78.7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377F05B4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21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1F0A90FA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11 to 0.39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73687E57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&lt;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0AC3C04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18.6 %</w:t>
                        </w:r>
                      </w:p>
                    </w:tc>
                  </w:tr>
                  <w:tr w:rsidR="0006419E" w14:paraId="2088F04E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457FEA09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central predominance/</w:t>
                        </w: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erbronchial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 xml:space="preserve"> (inner 2/3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574228AB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5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201F1A50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.19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64414202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2.43 to 15.75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368E237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&lt;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05F4474F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4.3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07604D76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 xml:space="preserve">(0.0 to 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75.2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14885E5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.18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4E980B7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2.11 to 18.10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39FCC89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31A84C6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48.3 %</w:t>
                        </w:r>
                      </w:p>
                    </w:tc>
                  </w:tr>
                  <w:tr w:rsidR="0006419E" w14:paraId="630E2C21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407799BB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both inner outer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47517A04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5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1BC2D88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2.34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1CFA5EAF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1.07 to 5.11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4C0F21A9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33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7B8B322C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2610C3C3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79.2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6C32DA64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2.34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75F12443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1.07 to 5.11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3F091AF2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33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5B5B9273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</w:tr>
                  <w:tr w:rsidR="0006419E" w14:paraId="735B93E0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31BFCC79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upper predominant distribution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261419AC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 §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6C299B8C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53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13412F51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5 to 5.34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46C0E7C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592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7189983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46A1294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**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2FBA7F83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53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20BA86D4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5 to 5.34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2ED33C5F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592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78BFDBA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</w:tr>
                  <w:tr w:rsidR="0006419E" w14:paraId="1089E368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1B44E759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 xml:space="preserve">lower (below 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carina/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3D6BF542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4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71ACBA18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96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0A6C11C0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28 to 3.3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6EF19CEF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955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61E60C7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.1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16739820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85.6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6B9FB154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96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6862DC13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28 to 3.3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33A1A8C8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955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5BD4DF5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.0 %</w:t>
                        </w:r>
                      </w:p>
                    </w:tc>
                  </w:tr>
                  <w:tr w:rsidR="0006419E" w14:paraId="466D16D7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14E5C07C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both upper lower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4D161543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633A785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91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55287D7F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23 to 3.63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0D6358B1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892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374E32D4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4E00AF27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89.6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0B4C579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91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0AC90F54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23 to 3.63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5E5DCA54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892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F27D6E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</w:tr>
                  <w:tr w:rsidR="0006419E" w14:paraId="498F6CF3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621220A7" w14:textId="77777777" w:rsidR="0006419E" w:rsidRDefault="0006419E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6C7B8BBE" w14:textId="77777777" w:rsidR="0006419E" w:rsidRDefault="0006419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5AACF980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ooled MD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38EC788B" w14:textId="77777777" w:rsidR="0006419E" w:rsidRDefault="0006419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62D94C8D" w14:textId="77777777" w:rsidR="0006419E" w:rsidRDefault="0006419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55AB82E" w14:textId="77777777" w:rsidR="0006419E" w:rsidRDefault="0006419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44589953" w14:textId="77777777" w:rsidR="0006419E" w:rsidRDefault="0006419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15FECC1D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Pooled MD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6AE92888" w14:textId="77777777" w:rsidR="0006419E" w:rsidRDefault="0006419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0DC4EBDC" w14:textId="77777777" w:rsidR="0006419E" w:rsidRDefault="0006419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5699138A" w14:textId="77777777" w:rsidR="0006419E" w:rsidRDefault="0006419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</w:p>
                    </w:tc>
                  </w:tr>
                  <w:tr w:rsidR="0006419E" w14:paraId="279E59E4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1E537BA0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Age mean estimation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03BA585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1EDB78F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4.37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64BD600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 xml:space="preserve">(-6.98 to 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1.77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50197F0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7D2BEA63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0.9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18CBE1E9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73.5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60A66A8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4.39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6B52AB4A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-7.06 to -1.73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5D8230B0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6692C50C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3.9 %</w:t>
                        </w:r>
                      </w:p>
                    </w:tc>
                  </w:tr>
                  <w:tr w:rsidR="0006419E" w14:paraId="67108502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00EB5553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TOT disease extent (mean % of Lung volume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5F350E4B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1172357B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2.11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657A73A4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-4.59 to 0.37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25B3511E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95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6B3BAD02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6B692002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84.7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3AFDD75A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2.11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373B5D74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-4.59 to 0.37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7B7D0919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95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06D2FBBF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</w:tr>
                  <w:tr w:rsidR="0006419E" w14:paraId="31F25ABB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7FCB8786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GGO extent (mean % of Lung volume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3E1B0BC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7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2EA09582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.03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6194747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1.31 to 4.75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1745DE91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6E781D84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1.3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11113DA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73.7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5D77DEE7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3.12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5AAF2194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87 to 5.37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0BA8068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6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48103C9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55.7 %</w:t>
                        </w:r>
                      </w:p>
                    </w:tc>
                  </w:tr>
                  <w:tr w:rsidR="0006419E" w14:paraId="3145563D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398F8FE6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gram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Honeycombing  extent</w:t>
                        </w:r>
                        <w:proofErr w:type="gram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 xml:space="preserve"> (mean % of Lung volume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53904DD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6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6206D81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3.86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3B9BEF66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-6.65 to -1.0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683BF31F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7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5EEAC8A6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90.4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702060B8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78.6 to 95.7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252B5993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5.58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0B181115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-12.39 to 1.23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3553FA58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109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71B7BFC8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98.5 %</w:t>
                        </w:r>
                      </w:p>
                    </w:tc>
                  </w:tr>
                  <w:tr w:rsidR="0006419E" w14:paraId="63C25438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4C0A424B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Consolidation extent (mean % of Lung volume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409E12CF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7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0B4467B1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1.79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5A4AB8A2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62 to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 xml:space="preserve"> 2.9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7F99F5B1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03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5073752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58.9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7861F15E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0 to 84.7)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607596B0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2.10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1A22BB60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0.19 to 4.01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417B18C2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31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2A719DE0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84.5 %</w:t>
                        </w:r>
                      </w:p>
                    </w:tc>
                  </w:tr>
                  <w:tr w:rsidR="0006419E" w14:paraId="5E5009B0" w14:textId="77777777" w:rsidTr="0006419E">
                    <w:trPr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3125CAE0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Reticulation extent (mean % of Lung volume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11E4C7BF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2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10CFB219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0.28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0AF0160B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-2.13 to 1.5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378A56E0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763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51338FAA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0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421B40C1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**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2A8FF758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7010AC87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4AB7B4C6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049EE1FB" w14:textId="77777777" w:rsidR="0006419E" w:rsidRDefault="00DB2815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</w:tr>
                  <w:tr w:rsidR="0006419E" w14:paraId="7E767104" w14:textId="77777777" w:rsidTr="0006419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29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557" w:type="dxa"/>
                        <w:noWrap/>
                        <w:hideMark/>
                      </w:tcPr>
                      <w:p w14:paraId="3F9084EC" w14:textId="77777777" w:rsidR="0006419E" w:rsidRDefault="00DB2815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Emphysema extent (mean % of Lung volume)</w:t>
                        </w:r>
                      </w:p>
                    </w:tc>
                    <w:tc>
                      <w:tcPr>
                        <w:tcW w:w="893" w:type="dxa"/>
                        <w:noWrap/>
                        <w:hideMark/>
                      </w:tcPr>
                      <w:p w14:paraId="26481F5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2</w:t>
                        </w:r>
                      </w:p>
                    </w:tc>
                    <w:tc>
                      <w:tcPr>
                        <w:tcW w:w="1533" w:type="dxa"/>
                        <w:noWrap/>
                        <w:hideMark/>
                      </w:tcPr>
                      <w:p w14:paraId="37E7ED28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-1.40</w:t>
                        </w:r>
                      </w:p>
                    </w:tc>
                    <w:tc>
                      <w:tcPr>
                        <w:tcW w:w="1495" w:type="dxa"/>
                        <w:noWrap/>
                        <w:hideMark/>
                      </w:tcPr>
                      <w:p w14:paraId="5781DE1D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(-4.97 to 2.16)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2C32DC6C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0.440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363EE590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71.5 %</w:t>
                        </w:r>
                      </w:p>
                    </w:tc>
                    <w:tc>
                      <w:tcPr>
                        <w:tcW w:w="1171" w:type="dxa"/>
                        <w:noWrap/>
                        <w:hideMark/>
                      </w:tcPr>
                      <w:p w14:paraId="25F9A659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**</w:t>
                        </w:r>
                      </w:p>
                    </w:tc>
                    <w:tc>
                      <w:tcPr>
                        <w:tcW w:w="1225" w:type="dxa"/>
                        <w:noWrap/>
                        <w:hideMark/>
                      </w:tcPr>
                      <w:p w14:paraId="756F606C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1414" w:type="dxa"/>
                        <w:noWrap/>
                        <w:hideMark/>
                      </w:tcPr>
                      <w:p w14:paraId="4CD30300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791" w:type="dxa"/>
                        <w:noWrap/>
                        <w:hideMark/>
                      </w:tcPr>
                      <w:p w14:paraId="5626E2E7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  <w:tc>
                      <w:tcPr>
                        <w:tcW w:w="926" w:type="dxa"/>
                        <w:noWrap/>
                        <w:hideMark/>
                      </w:tcPr>
                      <w:p w14:paraId="2CDB91D5" w14:textId="77777777" w:rsidR="0006419E" w:rsidRDefault="00DB281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n.a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  <w:lang w:val="en-GB" w:eastAsia="en-GB"/>
                          </w:rPr>
                          <w:t>.</w:t>
                        </w:r>
                      </w:p>
                    </w:tc>
                  </w:tr>
                </w:tbl>
                <w:p w14:paraId="20DAA216" w14:textId="77777777" w:rsidR="0006419E" w:rsidRDefault="0006419E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6721F330" w14:textId="77777777" w:rsidR="0006419E" w:rsidRDefault="000641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CC2FC2" w14:textId="77777777" w:rsidR="0006419E" w:rsidRDefault="0006419E">
      <w:bookmarkStart w:id="0" w:name="_GoBack"/>
      <w:bookmarkEnd w:id="0"/>
    </w:p>
    <w:sectPr w:rsidR="0006419E" w:rsidSect="006A1760">
      <w:footerReference w:type="even" r:id="rId6"/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3210CF" w14:textId="77777777" w:rsidR="00DB2815" w:rsidRDefault="00DB2815">
      <w:pPr>
        <w:spacing w:after="0" w:line="240" w:lineRule="auto"/>
      </w:pPr>
      <w:r>
        <w:separator/>
      </w:r>
    </w:p>
  </w:endnote>
  <w:endnote w:type="continuationSeparator" w:id="0">
    <w:p w14:paraId="5B4E0EC7" w14:textId="77777777" w:rsidR="00DB2815" w:rsidRDefault="00DB2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96AF0C" w14:textId="77777777" w:rsidR="0006419E" w:rsidRDefault="00DB2815">
    <w:pPr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1AC64557" w14:textId="77777777" w:rsidR="0006419E" w:rsidRDefault="0006419E">
    <w:pPr>
      <w:ind w:right="360"/>
    </w:pPr>
  </w:p>
  <w:p w14:paraId="435ED640" w14:textId="77777777" w:rsidR="0006419E" w:rsidRDefault="0006419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14087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0FF271" w14:textId="77777777" w:rsidR="0006419E" w:rsidRDefault="00DB28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6D4D01C" w14:textId="77777777" w:rsidR="0006419E" w:rsidRDefault="0006419E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BBEEA" w14:textId="77777777" w:rsidR="00DB2815" w:rsidRDefault="00DB2815">
      <w:pPr>
        <w:spacing w:after="0" w:line="240" w:lineRule="auto"/>
      </w:pPr>
      <w:r>
        <w:separator/>
      </w:r>
    </w:p>
  </w:footnote>
  <w:footnote w:type="continuationSeparator" w:id="0">
    <w:p w14:paraId="29E09425" w14:textId="77777777" w:rsidR="00DB2815" w:rsidRDefault="00DB28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19E"/>
    <w:rsid w:val="0006419E"/>
    <w:rsid w:val="006A1760"/>
    <w:rsid w:val="00DB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C30BE"/>
  <w15:chartTrackingRefBased/>
  <w15:docId w15:val="{5E7F960C-92B5-4E6B-BE02-5E25F60B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</w:style>
  <w:style w:type="table" w:styleId="PlainTable5">
    <w:name w:val="Plain Table 5"/>
    <w:basedOn w:val="TableNormal"/>
    <w:uiPriority w:val="4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r, Lukas</dc:creator>
  <cp:keywords/>
  <dc:description/>
  <cp:lastModifiedBy>Lukas Ebner</cp:lastModifiedBy>
  <cp:revision>2</cp:revision>
  <dcterms:created xsi:type="dcterms:W3CDTF">2020-01-02T10:57:00Z</dcterms:created>
  <dcterms:modified xsi:type="dcterms:W3CDTF">2020-01-02T10:57:00Z</dcterms:modified>
</cp:coreProperties>
</file>